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7C98D" w14:textId="603424C2" w:rsidR="00E65EA7" w:rsidRDefault="007E5E67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 w:rsidRPr="00E4492E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Questionnaire: </w:t>
      </w:r>
      <w:r w:rsidR="00E4492E" w:rsidRPr="00E4492E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Reading information related to health issues</w:t>
      </w:r>
    </w:p>
    <w:p w14:paraId="4B73014A" w14:textId="77777777" w:rsidR="007B65CE" w:rsidRPr="00E4492E" w:rsidRDefault="007B65C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</w:p>
    <w:p w14:paraId="3D0A2F33" w14:textId="46AB119E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Do you have a prolonged illness or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a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health problem that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has persisted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or is expected to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persist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6 months or longer?</w:t>
      </w:r>
    </w:p>
    <w:p w14:paraId="03D92144" w14:textId="2BCFB1FE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Yes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>No</w:t>
      </w:r>
    </w:p>
    <w:p w14:paraId="5E814BDE" w14:textId="21486E93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50CD6C8B" w14:textId="7D6102B5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Is there anyone from </w:t>
      </w:r>
      <w:r w:rsidR="007B65CE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your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immediate family (children</w:t>
      </w:r>
      <w:r w:rsidR="0044782F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spouse</w:t>
      </w:r>
      <w:r w:rsidR="0044782F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parents) who </w:t>
      </w:r>
      <w:r w:rsidR="008E5DD0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has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a chronic disease?</w:t>
      </w:r>
    </w:p>
    <w:p w14:paraId="2A674A9E" w14:textId="0DB1C26F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Yes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>No</w:t>
      </w:r>
    </w:p>
    <w:p w14:paraId="246E0E5D" w14:textId="77777777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</w:p>
    <w:p w14:paraId="72C6B898" w14:textId="04AB63E2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To what extent does the health field interest you? (mark the correct answer)</w:t>
      </w:r>
    </w:p>
    <w:p w14:paraId="3DD47EA9" w14:textId="4F5BF7A8" w:rsidR="00BF65F3" w:rsidRDefault="0091411A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To a very large extent</w:t>
      </w:r>
    </w:p>
    <w:p w14:paraId="21199744" w14:textId="15304FA7" w:rsidR="00BF65F3" w:rsidRDefault="0091411A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To a large extent</w:t>
      </w:r>
    </w:p>
    <w:p w14:paraId="5C35C05A" w14:textId="71017525" w:rsidR="00BF65F3" w:rsidRDefault="0091411A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To a m</w:t>
      </w:r>
      <w:r w:rsidR="00BF65F3">
        <w:rPr>
          <w:rFonts w:asciiTheme="minorBidi" w:eastAsia="Times New Roman" w:hAnsiTheme="minorBidi"/>
          <w:color w:val="212121"/>
          <w:sz w:val="24"/>
          <w:szCs w:val="24"/>
        </w:rPr>
        <w:t xml:space="preserve">oderate </w:t>
      </w:r>
      <w:r>
        <w:rPr>
          <w:rFonts w:asciiTheme="minorBidi" w:eastAsia="Times New Roman" w:hAnsiTheme="minorBidi"/>
          <w:color w:val="212121"/>
          <w:sz w:val="24"/>
          <w:szCs w:val="24"/>
        </w:rPr>
        <w:t>extent</w:t>
      </w:r>
    </w:p>
    <w:p w14:paraId="1E779303" w14:textId="0FAED65C" w:rsidR="00BF65F3" w:rsidRDefault="0091411A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 xml:space="preserve">To a little </w:t>
      </w:r>
      <w:r w:rsidR="00BF65F3">
        <w:rPr>
          <w:rFonts w:asciiTheme="minorBidi" w:eastAsia="Times New Roman" w:hAnsiTheme="minorBidi"/>
          <w:color w:val="212121"/>
          <w:sz w:val="24"/>
          <w:szCs w:val="24"/>
        </w:rPr>
        <w:t>extent</w:t>
      </w:r>
    </w:p>
    <w:p w14:paraId="6350FAB3" w14:textId="2635A088" w:rsidR="00BF65F3" w:rsidRDefault="0091411A" w:rsidP="008E5DD0">
      <w:pPr>
        <w:shd w:val="clear" w:color="auto" w:fill="FFFFFF"/>
        <w:spacing w:after="0" w:line="240" w:lineRule="auto"/>
        <w:rPr>
          <w:rFonts w:asciiTheme="minorBidi" w:eastAsia="Times New Roman" w:hAnsiTheme="minorBidi" w:hint="cs"/>
          <w:color w:val="212121"/>
          <w:sz w:val="24"/>
          <w:szCs w:val="24"/>
          <w:rtl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Not at all</w:t>
      </w:r>
    </w:p>
    <w:p w14:paraId="009AFC38" w14:textId="54CAA1DF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5AF02CD9" w14:textId="08D28D71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Are you a member of a blog</w:t>
      </w:r>
      <w:r w:rsidR="0044782F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forum related to a health site?</w:t>
      </w:r>
    </w:p>
    <w:p w14:paraId="45645EF6" w14:textId="1088EF9C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Yes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>No</w:t>
      </w:r>
    </w:p>
    <w:p w14:paraId="19C0CE29" w14:textId="14B1BEB5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336A80FE" w14:textId="705CF90E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If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yes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, which one?</w:t>
      </w:r>
    </w:p>
    <w:p w14:paraId="18A1640A" w14:textId="1A097464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77C2F166" w14:textId="39CB6F91" w:rsidR="00BF65F3" w:rsidRDefault="00BF65F3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If you work in public health</w:t>
      </w:r>
      <w:r w:rsidR="008E5DD0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,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how often do you search for health information regardless of </w:t>
      </w:r>
      <w:r w:rsidR="00E06514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your occupation? (If you do not work in public health you can skip to the next question)</w:t>
      </w:r>
    </w:p>
    <w:p w14:paraId="5B987BDC" w14:textId="051B6886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nce a day</w:t>
      </w:r>
    </w:p>
    <w:p w14:paraId="07858D50" w14:textId="62335BB6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nce a week</w:t>
      </w:r>
    </w:p>
    <w:p w14:paraId="67524A4E" w14:textId="06DE7B8A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nce a month</w:t>
      </w:r>
    </w:p>
    <w:p w14:paraId="2036170E" w14:textId="70741559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Rarely</w:t>
      </w:r>
    </w:p>
    <w:p w14:paraId="27800926" w14:textId="6D2DE7BC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1520017A" w14:textId="4C83F3A7" w:rsidR="00E06514" w:rsidRDefault="00E06514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If you encounter health information that you think is important, </w:t>
      </w:r>
      <w:r w:rsidR="008E5DD0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to what extent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will you change your behavior as a result of exposure to this information? (For example, the World Health Organization published in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formation in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the media that processed meat increases cancer morbidity)</w:t>
      </w:r>
    </w:p>
    <w:p w14:paraId="5291E75D" w14:textId="77777777" w:rsidR="0091411A" w:rsidRPr="0091411A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91411A">
        <w:rPr>
          <w:rFonts w:asciiTheme="minorBidi" w:eastAsia="Times New Roman" w:hAnsiTheme="minorBidi"/>
          <w:color w:val="212121"/>
          <w:sz w:val="24"/>
          <w:szCs w:val="24"/>
        </w:rPr>
        <w:t>To a very large extent</w:t>
      </w:r>
    </w:p>
    <w:p w14:paraId="4265C4BC" w14:textId="77777777" w:rsidR="0091411A" w:rsidRPr="0091411A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91411A">
        <w:rPr>
          <w:rFonts w:asciiTheme="minorBidi" w:eastAsia="Times New Roman" w:hAnsiTheme="minorBidi"/>
          <w:color w:val="212121"/>
          <w:sz w:val="24"/>
          <w:szCs w:val="24"/>
        </w:rPr>
        <w:t>To a large extent</w:t>
      </w:r>
    </w:p>
    <w:p w14:paraId="553933FE" w14:textId="77777777" w:rsidR="0091411A" w:rsidRPr="0091411A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91411A">
        <w:rPr>
          <w:rFonts w:asciiTheme="minorBidi" w:eastAsia="Times New Roman" w:hAnsiTheme="minorBidi"/>
          <w:color w:val="212121"/>
          <w:sz w:val="24"/>
          <w:szCs w:val="24"/>
        </w:rPr>
        <w:t>To a moderate extent</w:t>
      </w:r>
    </w:p>
    <w:p w14:paraId="0E8C6CFF" w14:textId="77777777" w:rsidR="0091411A" w:rsidRPr="0091411A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91411A">
        <w:rPr>
          <w:rFonts w:asciiTheme="minorBidi" w:eastAsia="Times New Roman" w:hAnsiTheme="minorBidi"/>
          <w:color w:val="212121"/>
          <w:sz w:val="24"/>
          <w:szCs w:val="24"/>
        </w:rPr>
        <w:t>To a little extent</w:t>
      </w:r>
    </w:p>
    <w:p w14:paraId="395B1634" w14:textId="361E05A8" w:rsidR="00E06514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91411A">
        <w:rPr>
          <w:rFonts w:asciiTheme="minorBidi" w:eastAsia="Times New Roman" w:hAnsiTheme="minorBidi"/>
          <w:color w:val="212121"/>
          <w:sz w:val="24"/>
          <w:szCs w:val="24"/>
        </w:rPr>
        <w:t>Not at all</w:t>
      </w:r>
    </w:p>
    <w:p w14:paraId="38CBDE04" w14:textId="77777777" w:rsidR="0091411A" w:rsidRDefault="0091411A" w:rsidP="0091411A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  <w:rtl/>
        </w:rPr>
      </w:pPr>
    </w:p>
    <w:p w14:paraId="07E6E1F6" w14:textId="7D272FAC" w:rsidR="00E06514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For the most part, what is the main area of health that interests and concerns you</w:t>
      </w:r>
      <w:r w:rsidR="008E5DD0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and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that you will </w:t>
      </w:r>
      <w:r w:rsidR="008E5DD0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search for 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and read information about? (Please mark one answer)</w:t>
      </w:r>
    </w:p>
    <w:p w14:paraId="3AF3F382" w14:textId="08149C7A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Nutrition</w:t>
      </w:r>
    </w:p>
    <w:p w14:paraId="19C3A40D" w14:textId="67C8364C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Physical activity</w:t>
      </w:r>
    </w:p>
    <w:p w14:paraId="06D7DE00" w14:textId="2C9266F5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Diseases</w:t>
      </w:r>
    </w:p>
    <w:p w14:paraId="46944837" w14:textId="5B927ED3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Medicines</w:t>
      </w:r>
    </w:p>
    <w:p w14:paraId="22B6A9ED" w14:textId="4481C5B9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Vaccines</w:t>
      </w:r>
    </w:p>
    <w:p w14:paraId="1AA6F6E8" w14:textId="1F22E260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lastRenderedPageBreak/>
        <w:t>Alternative treatments</w:t>
      </w:r>
    </w:p>
    <w:p w14:paraId="18534B1A" w14:textId="472DB001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Safety</w:t>
      </w:r>
    </w:p>
    <w:p w14:paraId="23EBBA6D" w14:textId="70F3CB8B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Environmental exposure concerning health</w:t>
      </w:r>
    </w:p>
    <w:p w14:paraId="53D487B6" w14:textId="7D8AD4CF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ther</w:t>
      </w:r>
    </w:p>
    <w:p w14:paraId="69BD348C" w14:textId="5212F3BF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3C1DCB9E" w14:textId="5F000A4C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If you choose "other" please specify</w:t>
      </w:r>
      <w:r w:rsidR="007B65CE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:</w:t>
      </w:r>
    </w:p>
    <w:p w14:paraId="1F97E239" w14:textId="77777777" w:rsidR="007B65CE" w:rsidRDefault="007B65C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</w:p>
    <w:p w14:paraId="28743392" w14:textId="0CEB2928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</w:p>
    <w:p w14:paraId="34969117" w14:textId="7F02593F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Where do you usually search for information on the subject you answered in the previous question?</w:t>
      </w:r>
    </w:p>
    <w:p w14:paraId="1826D082" w14:textId="3032FB18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Social networks: Facebook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Twitter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Instagram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Forums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Blogs</w:t>
      </w:r>
    </w:p>
    <w:p w14:paraId="3C388AB9" w14:textId="794976E3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Health organization sites: HMO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Ministry of Health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WHO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designated health sites</w:t>
      </w:r>
    </w:p>
    <w:p w14:paraId="181B2B49" w14:textId="76DAE913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Human sources: family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friends</w:t>
      </w:r>
      <w:r w:rsidR="0044782F">
        <w:rPr>
          <w:rFonts w:asciiTheme="minorBidi" w:eastAsia="Times New Roman" w:hAnsiTheme="minorBidi"/>
          <w:color w:val="212121"/>
          <w:sz w:val="24"/>
          <w:szCs w:val="24"/>
        </w:rPr>
        <w:t>/</w:t>
      </w:r>
      <w:r>
        <w:rPr>
          <w:rFonts w:asciiTheme="minorBidi" w:eastAsia="Times New Roman" w:hAnsiTheme="minorBidi"/>
          <w:color w:val="212121"/>
          <w:sz w:val="24"/>
          <w:szCs w:val="24"/>
        </w:rPr>
        <w:t xml:space="preserve"> co-workers</w:t>
      </w:r>
    </w:p>
    <w:p w14:paraId="0A18D05B" w14:textId="4A06020A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Academic articles</w:t>
      </w:r>
    </w:p>
    <w:p w14:paraId="638925D4" w14:textId="2A05331F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Public health workers (</w:t>
      </w:r>
      <w:r w:rsidR="007B65CE">
        <w:rPr>
          <w:rFonts w:asciiTheme="minorBidi" w:eastAsia="Times New Roman" w:hAnsiTheme="minorBidi"/>
          <w:color w:val="212121"/>
          <w:sz w:val="24"/>
          <w:szCs w:val="24"/>
        </w:rPr>
        <w:t>d</w:t>
      </w:r>
      <w:r>
        <w:rPr>
          <w:rFonts w:asciiTheme="minorBidi" w:eastAsia="Times New Roman" w:hAnsiTheme="minorBidi"/>
          <w:color w:val="212121"/>
          <w:sz w:val="24"/>
          <w:szCs w:val="24"/>
        </w:rPr>
        <w:t>octor, nurse, pharmacist, dietitian, etc.)</w:t>
      </w:r>
    </w:p>
    <w:p w14:paraId="2EE026D3" w14:textId="14CAE043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nline newspapers such as: YNET, Walla, PANET, Al-Arab</w:t>
      </w:r>
    </w:p>
    <w:p w14:paraId="460A13ED" w14:textId="0BAB3DAC" w:rsidR="0027566E" w:rsidRDefault="0027566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4369A967" w14:textId="7F27E8EF" w:rsidR="0027566E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Which of these sources is most reliable in your opinion? (please mark one answer)</w:t>
      </w:r>
    </w:p>
    <w:p w14:paraId="392020BF" w14:textId="41573DF0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Social network sites</w:t>
      </w:r>
    </w:p>
    <w:p w14:paraId="4AF0086A" w14:textId="472C73D7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 xml:space="preserve">Health </w:t>
      </w:r>
      <w:r w:rsidR="00E44815">
        <w:rPr>
          <w:rFonts w:asciiTheme="minorBidi" w:eastAsia="Times New Roman" w:hAnsiTheme="minorBidi"/>
          <w:color w:val="212121"/>
          <w:sz w:val="24"/>
          <w:szCs w:val="24"/>
        </w:rPr>
        <w:t>organizations</w:t>
      </w:r>
    </w:p>
    <w:p w14:paraId="7FC8E956" w14:textId="191FBAC1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Human sources</w:t>
      </w:r>
    </w:p>
    <w:p w14:paraId="714C4598" w14:textId="6F4A76A7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Online newspapers</w:t>
      </w:r>
    </w:p>
    <w:p w14:paraId="16B6C614" w14:textId="3920C53E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Public health workers</w:t>
      </w:r>
    </w:p>
    <w:p w14:paraId="393B9BE3" w14:textId="5AB7C281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Academic articles</w:t>
      </w:r>
    </w:p>
    <w:p w14:paraId="56ADC7F2" w14:textId="63DC7D22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73A0332F" w14:textId="2A5993CC" w:rsidR="00F24DEB" w:rsidRDefault="00F24DEB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Select the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statement that best describes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how</w:t>
      </w:r>
      <w:r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 xml:space="preserve"> you read a health </w:t>
      </w:r>
      <w:r w:rsidR="00FF2BF3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article</w:t>
      </w:r>
    </w:p>
    <w:p w14:paraId="0504B0E6" w14:textId="4987B221" w:rsidR="00F24DEB" w:rsidRDefault="00422D56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It's usually enough to read the title</w:t>
      </w:r>
      <w:r w:rsidR="00E44815" w:rsidRPr="00E44815">
        <w:rPr>
          <w:rFonts w:asciiTheme="minorBidi" w:eastAsia="Times New Roman" w:hAnsiTheme="minorBidi"/>
          <w:color w:val="212121"/>
          <w:sz w:val="24"/>
          <w:szCs w:val="24"/>
        </w:rPr>
        <w:t xml:space="preserve"> </w:t>
      </w:r>
      <w:r w:rsidR="00E44815">
        <w:rPr>
          <w:rFonts w:asciiTheme="minorBidi" w:eastAsia="Times New Roman" w:hAnsiTheme="minorBidi"/>
          <w:color w:val="212121"/>
          <w:sz w:val="24"/>
          <w:szCs w:val="24"/>
        </w:rPr>
        <w:t>only</w:t>
      </w:r>
    </w:p>
    <w:p w14:paraId="54B183DA" w14:textId="5CEAA117" w:rsidR="00422D56" w:rsidRDefault="00422D56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 xml:space="preserve">It's usually enough to read the title and </w:t>
      </w:r>
      <w:r w:rsidR="00E44815">
        <w:rPr>
          <w:rFonts w:asciiTheme="minorBidi" w:eastAsia="Times New Roman" w:hAnsiTheme="minorBidi"/>
          <w:color w:val="212121"/>
          <w:sz w:val="24"/>
          <w:szCs w:val="24"/>
        </w:rPr>
        <w:t xml:space="preserve">the </w:t>
      </w:r>
      <w:r>
        <w:rPr>
          <w:rFonts w:asciiTheme="minorBidi" w:eastAsia="Times New Roman" w:hAnsiTheme="minorBidi"/>
          <w:color w:val="212121"/>
          <w:sz w:val="24"/>
          <w:szCs w:val="24"/>
        </w:rPr>
        <w:t>subheading (abstract)</w:t>
      </w:r>
    </w:p>
    <w:p w14:paraId="164854B7" w14:textId="63D81376" w:rsidR="00422D56" w:rsidRDefault="00422D56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>I read the whole article</w:t>
      </w:r>
    </w:p>
    <w:p w14:paraId="736F935F" w14:textId="552A0428" w:rsidR="00422D56" w:rsidRDefault="00422D56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>
        <w:rPr>
          <w:rFonts w:asciiTheme="minorBidi" w:eastAsia="Times New Roman" w:hAnsiTheme="minorBidi"/>
          <w:color w:val="212121"/>
          <w:sz w:val="24"/>
          <w:szCs w:val="24"/>
        </w:rPr>
        <w:t xml:space="preserve">It's usually enough to read the title and </w:t>
      </w:r>
      <w:r w:rsidR="00E44815">
        <w:rPr>
          <w:rFonts w:asciiTheme="minorBidi" w:eastAsia="Times New Roman" w:hAnsiTheme="minorBidi"/>
          <w:color w:val="212121"/>
          <w:sz w:val="24"/>
          <w:szCs w:val="24"/>
        </w:rPr>
        <w:t xml:space="preserve">the </w:t>
      </w:r>
      <w:r>
        <w:rPr>
          <w:rFonts w:asciiTheme="minorBidi" w:eastAsia="Times New Roman" w:hAnsiTheme="minorBidi"/>
          <w:color w:val="212121"/>
          <w:sz w:val="24"/>
          <w:szCs w:val="24"/>
        </w:rPr>
        <w:t>last paragraph</w:t>
      </w:r>
    </w:p>
    <w:p w14:paraId="7FFAC777" w14:textId="77777777" w:rsidR="00422D56" w:rsidRPr="00F24DEB" w:rsidRDefault="00422D56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73F0CBB2" w14:textId="33E637CE" w:rsidR="00E4492E" w:rsidRDefault="00E4492E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</w:p>
    <w:p w14:paraId="64BB1740" w14:textId="5F86ACE4" w:rsidR="00773E84" w:rsidRDefault="008E5DD0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</w:pPr>
      <w:bookmarkStart w:id="0" w:name="_GoBack"/>
      <w:bookmarkEnd w:id="0"/>
      <w:r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>For</w:t>
      </w:r>
      <w:r w:rsidRPr="00BF65F3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 </w:t>
      </w:r>
      <w:r w:rsidR="00773E84" w:rsidRPr="00BF65F3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each of the following components, indicate the extent </w:t>
      </w:r>
      <w:r w:rsidR="00E44815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you believe this component determines that the </w:t>
      </w:r>
      <w:r w:rsidR="00773E84" w:rsidRPr="00BF65F3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article on health </w:t>
      </w:r>
      <w:r w:rsidR="00773E84" w:rsidRPr="00BF65F3">
        <w:rPr>
          <w:rFonts w:asciiTheme="minorBidi" w:eastAsia="Times New Roman" w:hAnsiTheme="minorBidi"/>
          <w:b/>
          <w:bCs/>
          <w:color w:val="212121"/>
          <w:sz w:val="24"/>
          <w:szCs w:val="24"/>
        </w:rPr>
        <w:t>is high quality</w:t>
      </w:r>
      <w:r w:rsidR="00773E84" w:rsidRPr="00BF65F3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>?</w:t>
      </w:r>
    </w:p>
    <w:p w14:paraId="306AFA6D" w14:textId="1315FA66" w:rsidR="00E44815" w:rsidRDefault="00E44815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</w:pPr>
    </w:p>
    <w:p w14:paraId="55E07C17" w14:textId="77777777" w:rsidR="00E44815" w:rsidRPr="00BF65F3" w:rsidRDefault="00E44815" w:rsidP="00E44815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BF65F3">
        <w:rPr>
          <w:rFonts w:asciiTheme="minorBidi" w:eastAsia="Times New Roman" w:hAnsiTheme="minorBidi"/>
          <w:color w:val="212121"/>
          <w:sz w:val="24"/>
          <w:szCs w:val="24"/>
        </w:rPr>
        <w:t>Highly agree</w:t>
      </w:r>
      <w:r w:rsidRPr="00BF65F3">
        <w:rPr>
          <w:rFonts w:asciiTheme="minorBidi" w:eastAsia="Times New Roman" w:hAnsiTheme="minorBidi"/>
          <w:color w:val="212121"/>
          <w:sz w:val="24"/>
          <w:szCs w:val="24"/>
        </w:rPr>
        <w:tab/>
      </w:r>
    </w:p>
    <w:p w14:paraId="20054FBB" w14:textId="77777777" w:rsidR="00E44815" w:rsidRPr="00BF65F3" w:rsidRDefault="00E44815" w:rsidP="00E44815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BF65F3">
        <w:rPr>
          <w:rFonts w:asciiTheme="minorBidi" w:eastAsia="Times New Roman" w:hAnsiTheme="minorBidi"/>
          <w:color w:val="212121"/>
          <w:sz w:val="24"/>
          <w:szCs w:val="24"/>
        </w:rPr>
        <w:t>Agree</w:t>
      </w:r>
      <w:r w:rsidRPr="00BF65F3">
        <w:rPr>
          <w:rFonts w:asciiTheme="minorBidi" w:eastAsia="Times New Roman" w:hAnsiTheme="minorBidi"/>
          <w:color w:val="212121"/>
          <w:sz w:val="24"/>
          <w:szCs w:val="24"/>
        </w:rPr>
        <w:tab/>
        <w:t xml:space="preserve">     </w:t>
      </w:r>
    </w:p>
    <w:p w14:paraId="06D07674" w14:textId="77777777" w:rsidR="00E44815" w:rsidRPr="00BF65F3" w:rsidRDefault="00E44815" w:rsidP="00E44815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BF65F3">
        <w:rPr>
          <w:rFonts w:asciiTheme="minorBidi" w:eastAsia="Times New Roman" w:hAnsiTheme="minorBidi"/>
          <w:color w:val="212121"/>
          <w:sz w:val="24"/>
          <w:szCs w:val="24"/>
        </w:rPr>
        <w:t xml:space="preserve">Moderately agree    </w:t>
      </w:r>
    </w:p>
    <w:p w14:paraId="065CF87E" w14:textId="77777777" w:rsidR="00E44815" w:rsidRPr="00BF65F3" w:rsidRDefault="00E44815" w:rsidP="00E44815">
      <w:pPr>
        <w:shd w:val="clear" w:color="auto" w:fill="FFFFFF"/>
        <w:spacing w:after="0" w:line="240" w:lineRule="auto"/>
        <w:rPr>
          <w:rFonts w:asciiTheme="minorBidi" w:eastAsia="Times New Roman" w:hAnsiTheme="minorBidi"/>
          <w:color w:val="212121"/>
          <w:sz w:val="24"/>
          <w:szCs w:val="24"/>
        </w:rPr>
      </w:pPr>
      <w:r w:rsidRPr="00BF65F3">
        <w:rPr>
          <w:rFonts w:asciiTheme="minorBidi" w:eastAsia="Times New Roman" w:hAnsiTheme="minorBidi"/>
          <w:color w:val="212121"/>
          <w:sz w:val="24"/>
          <w:szCs w:val="24"/>
        </w:rPr>
        <w:t xml:space="preserve">Agree to a lesser extent   </w:t>
      </w:r>
    </w:p>
    <w:p w14:paraId="4D33C384" w14:textId="78DF42CA" w:rsidR="00E44815" w:rsidRDefault="00E44815" w:rsidP="00AC0A31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</w:pPr>
      <w:r w:rsidRPr="00BF65F3">
        <w:rPr>
          <w:rFonts w:asciiTheme="minorBidi" w:eastAsia="Times New Roman" w:hAnsiTheme="minorBidi"/>
          <w:color w:val="212121"/>
          <w:sz w:val="24"/>
          <w:szCs w:val="24"/>
        </w:rPr>
        <w:t>Do not agree</w:t>
      </w:r>
    </w:p>
    <w:p w14:paraId="37948F0C" w14:textId="77777777" w:rsidR="00E44815" w:rsidRPr="00BF65F3" w:rsidRDefault="00E44815" w:rsidP="008E5DD0">
      <w:pPr>
        <w:shd w:val="clear" w:color="auto" w:fill="FFFFFF"/>
        <w:spacing w:after="0" w:line="240" w:lineRule="auto"/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</w:pPr>
    </w:p>
    <w:p w14:paraId="7877F1ED" w14:textId="68E48EE9" w:rsidR="00773E84" w:rsidRPr="00AC0A31" w:rsidRDefault="00773E84" w:rsidP="00AC0A31">
      <w:pPr>
        <w:pStyle w:val="ListParagraph"/>
        <w:numPr>
          <w:ilvl w:val="0"/>
          <w:numId w:val="5"/>
        </w:numPr>
        <w:shd w:val="clear" w:color="auto" w:fill="FFFFFF"/>
        <w:spacing w:after="120" w:line="240" w:lineRule="auto"/>
        <w:contextualSpacing w:val="0"/>
        <w:rPr>
          <w:rFonts w:asciiTheme="minorBidi" w:eastAsia="Times New Roman" w:hAnsiTheme="minorBidi"/>
          <w:b/>
          <w:bCs/>
          <w:color w:val="212121"/>
          <w:sz w:val="24"/>
          <w:szCs w:val="24"/>
        </w:rPr>
      </w:pPr>
      <w:r w:rsidRPr="00AC0A31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The article is </w:t>
      </w:r>
      <w:r w:rsidR="00E44815" w:rsidRPr="00AC0A31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>published</w:t>
      </w:r>
      <w:r w:rsidRPr="00AC0A31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 in a newspaper that presents scientific research</w:t>
      </w:r>
    </w:p>
    <w:p w14:paraId="3D16C0ED" w14:textId="7F39E1C0" w:rsidR="00773E84" w:rsidRPr="00AC0A31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 xml:space="preserve">Details of the study </w:t>
      </w:r>
      <w:r w:rsidR="00E44815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 xml:space="preserve">are given 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(number of participants, clinical trial stages, influencing factors, etc.)</w:t>
      </w:r>
    </w:p>
    <w:p w14:paraId="4CA46CC9" w14:textId="6A9691C9" w:rsidR="00773E84" w:rsidRPr="00AC0A31" w:rsidRDefault="00AC0A31" w:rsidP="00AC0A31">
      <w:pPr>
        <w:pStyle w:val="ListParagraph"/>
        <w:numPr>
          <w:ilvl w:val="0"/>
          <w:numId w:val="5"/>
        </w:numPr>
        <w:spacing w:after="120" w:line="240" w:lineRule="auto"/>
        <w:contextualSpacing w:val="0"/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</w:pPr>
      <w:r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>The article provides</w:t>
      </w:r>
      <w:r w:rsidR="00773E84" w:rsidRPr="00AC0A31">
        <w:rPr>
          <w:rFonts w:asciiTheme="minorBidi" w:eastAsia="Times New Roman" w:hAnsiTheme="minorBidi"/>
          <w:b/>
          <w:bCs/>
          <w:color w:val="212121"/>
          <w:sz w:val="24"/>
          <w:szCs w:val="24"/>
          <w:lang w:val="en"/>
        </w:rPr>
        <w:t xml:space="preserve"> quantitative findings (numerical / statistical) and not personal stories.</w:t>
      </w:r>
    </w:p>
    <w:p w14:paraId="46920421" w14:textId="00FF98CC" w:rsidR="00773E84" w:rsidRPr="00BF65F3" w:rsidRDefault="00773E84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lastRenderedPageBreak/>
        <w:t>The article also presents the drawbacks of the intervention (e</w:t>
      </w:r>
      <w:r w:rsidR="008E5DD0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.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g</w:t>
      </w:r>
      <w:r w:rsidR="008E5DD0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.,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 xml:space="preserve"> drug side effects)</w:t>
      </w:r>
    </w:p>
    <w:p w14:paraId="399E15CA" w14:textId="673448AC" w:rsidR="00773E84" w:rsidRPr="00AC0A31" w:rsidRDefault="00773E84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The article presents alternatives to medical intervention (e</w:t>
      </w:r>
      <w:r w:rsidR="008E5DD0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.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g</w:t>
      </w:r>
      <w:r w:rsidR="008E5DD0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.,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 xml:space="preserve"> lifestyle changes to treat hypertension rather than medication)</w:t>
      </w:r>
    </w:p>
    <w:p w14:paraId="4F8422E0" w14:textId="00B6BEE1" w:rsidR="00773E84" w:rsidRPr="00BF65F3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The article cites results from an article from an academic journal</w:t>
      </w:r>
    </w:p>
    <w:p w14:paraId="7DC55EB4" w14:textId="1018472B" w:rsidR="00773E84" w:rsidRPr="00BF65F3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 xml:space="preserve">The "tone" of the article is more scientific than </w:t>
      </w:r>
      <w:r w:rsidR="008E5DD0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commercial</w:t>
      </w:r>
    </w:p>
    <w:p w14:paraId="0C999CBF" w14:textId="5222F390" w:rsidR="00773E84" w:rsidRPr="00AC0A31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The article presents an opposing professional opinion</w:t>
      </w:r>
    </w:p>
    <w:p w14:paraId="644FDF73" w14:textId="7C1F139D" w:rsidR="00773E84" w:rsidRPr="00BF65F3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The article notes the availability and accessibility of treatment to the general public</w:t>
      </w:r>
    </w:p>
    <w:p w14:paraId="40F99232" w14:textId="49F15569" w:rsidR="00773E84" w:rsidRPr="00BF65F3" w:rsidRDefault="00773E84" w:rsidP="00AC0A31">
      <w:pPr>
        <w:pStyle w:val="HTMLPreformatted"/>
        <w:numPr>
          <w:ilvl w:val="0"/>
          <w:numId w:val="5"/>
        </w:numP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 xml:space="preserve">The article presents </w:t>
      </w:r>
      <w:r w:rsidR="000E2348"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 xml:space="preserve">existing </w:t>
      </w: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conflicts of interest of the researchers (for example, who finances the research?)</w:t>
      </w:r>
    </w:p>
    <w:p w14:paraId="6AAABE40" w14:textId="77777777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The article is based on a number of articles (systematic literature review)</w:t>
      </w:r>
    </w:p>
    <w:p w14:paraId="5B8E2E45" w14:textId="21E6B65A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The article presents a scientific controversy in the field (if there is a scientific disagreement in the professional literature on the subject in question, the writer notes this)</w:t>
      </w:r>
    </w:p>
    <w:p w14:paraId="35400196" w14:textId="77777777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The article presents information that has implications for policy (for example, the information in the article affects decision-makers)</w:t>
      </w:r>
    </w:p>
    <w:p w14:paraId="7B6503E9" w14:textId="173631C0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The article presents the findings even in the event that science indicates there are no unequivocal answers</w:t>
      </w:r>
    </w:p>
    <w:p w14:paraId="53EFDDFF" w14:textId="77777777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lang w:val="en"/>
        </w:rPr>
        <w:t>The article presents a response by the regulator (relevant government ministries) and recommendations on how to act</w:t>
      </w:r>
    </w:p>
    <w:p w14:paraId="09889F40" w14:textId="151F409C" w:rsidR="000E2348" w:rsidRPr="00BF65F3" w:rsidRDefault="000E2348" w:rsidP="00AC0A31">
      <w:pPr>
        <w:pStyle w:val="HTMLPreformatted"/>
        <w:numPr>
          <w:ilvl w:val="0"/>
          <w:numId w:val="5"/>
        </w:numPr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  <w:r w:rsidRPr="00BF65F3">
        <w:rPr>
          <w:rFonts w:asciiTheme="minorBidi" w:hAnsiTheme="minorBidi" w:cstheme="minorBidi"/>
          <w:b/>
          <w:bCs/>
          <w:color w:val="212121"/>
          <w:sz w:val="24"/>
          <w:szCs w:val="24"/>
          <w:shd w:val="clear" w:color="auto" w:fill="FFFFFF"/>
        </w:rPr>
        <w:t>The article explains and simplifies professional concepts (from the research field and medicine)</w:t>
      </w:r>
    </w:p>
    <w:p w14:paraId="77A185F3" w14:textId="77777777" w:rsidR="00773E84" w:rsidRPr="00BF65F3" w:rsidRDefault="00773E84" w:rsidP="00AC0A31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after="120"/>
        <w:rPr>
          <w:rFonts w:asciiTheme="minorBidi" w:hAnsiTheme="minorBidi" w:cstheme="minorBidi"/>
          <w:b/>
          <w:bCs/>
          <w:color w:val="212121"/>
          <w:sz w:val="24"/>
          <w:szCs w:val="24"/>
        </w:rPr>
      </w:pPr>
    </w:p>
    <w:p w14:paraId="456B3C73" w14:textId="77777777" w:rsidR="00773E84" w:rsidRPr="00773E84" w:rsidRDefault="00773E84" w:rsidP="008E5DD0">
      <w:pPr>
        <w:rPr>
          <w:rFonts w:ascii="inherit" w:eastAsia="Times New Roman" w:hAnsi="inherit" w:cs="Courier New"/>
          <w:color w:val="212121"/>
          <w:sz w:val="20"/>
          <w:szCs w:val="20"/>
          <w:lang w:val="en"/>
        </w:rPr>
      </w:pPr>
    </w:p>
    <w:sectPr w:rsidR="00773E84" w:rsidRPr="00773E8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C1FFE" w14:textId="77777777" w:rsidR="000626B6" w:rsidRDefault="000626B6" w:rsidP="00563BEB">
      <w:pPr>
        <w:spacing w:after="0" w:line="240" w:lineRule="auto"/>
      </w:pPr>
      <w:r>
        <w:separator/>
      </w:r>
    </w:p>
  </w:endnote>
  <w:endnote w:type="continuationSeparator" w:id="0">
    <w:p w14:paraId="71760C34" w14:textId="77777777" w:rsidR="000626B6" w:rsidRDefault="000626B6" w:rsidP="00563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30531" w14:textId="77777777" w:rsidR="000626B6" w:rsidRDefault="000626B6" w:rsidP="00563BEB">
      <w:pPr>
        <w:spacing w:after="0" w:line="240" w:lineRule="auto"/>
      </w:pPr>
      <w:r>
        <w:separator/>
      </w:r>
    </w:p>
  </w:footnote>
  <w:footnote w:type="continuationSeparator" w:id="0">
    <w:p w14:paraId="6C68D081" w14:textId="77777777" w:rsidR="000626B6" w:rsidRDefault="000626B6" w:rsidP="00563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04D09"/>
    <w:multiLevelType w:val="multilevel"/>
    <w:tmpl w:val="3E7A5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2D107F"/>
    <w:multiLevelType w:val="hybridMultilevel"/>
    <w:tmpl w:val="235262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741B4"/>
    <w:multiLevelType w:val="multilevel"/>
    <w:tmpl w:val="BDA26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961C02"/>
    <w:multiLevelType w:val="multilevel"/>
    <w:tmpl w:val="613CA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06E27"/>
    <w:multiLevelType w:val="multilevel"/>
    <w:tmpl w:val="3F90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84"/>
    <w:rsid w:val="000626B6"/>
    <w:rsid w:val="000E2348"/>
    <w:rsid w:val="00155F27"/>
    <w:rsid w:val="001E7E6D"/>
    <w:rsid w:val="002372AB"/>
    <w:rsid w:val="0027566E"/>
    <w:rsid w:val="002E5B16"/>
    <w:rsid w:val="002F48DE"/>
    <w:rsid w:val="00383271"/>
    <w:rsid w:val="00422D56"/>
    <w:rsid w:val="00435332"/>
    <w:rsid w:val="0044782F"/>
    <w:rsid w:val="00493DB9"/>
    <w:rsid w:val="005103D8"/>
    <w:rsid w:val="00544219"/>
    <w:rsid w:val="005533E5"/>
    <w:rsid w:val="00563BEB"/>
    <w:rsid w:val="005E64F4"/>
    <w:rsid w:val="005F6034"/>
    <w:rsid w:val="0063310B"/>
    <w:rsid w:val="006654DD"/>
    <w:rsid w:val="006804EB"/>
    <w:rsid w:val="006E4011"/>
    <w:rsid w:val="00700051"/>
    <w:rsid w:val="0075615D"/>
    <w:rsid w:val="00773E84"/>
    <w:rsid w:val="007B65CE"/>
    <w:rsid w:val="007E5E67"/>
    <w:rsid w:val="0087167A"/>
    <w:rsid w:val="008C70C7"/>
    <w:rsid w:val="008E5DD0"/>
    <w:rsid w:val="0091411A"/>
    <w:rsid w:val="009614E0"/>
    <w:rsid w:val="00A433C3"/>
    <w:rsid w:val="00A57053"/>
    <w:rsid w:val="00A8657F"/>
    <w:rsid w:val="00AB19E8"/>
    <w:rsid w:val="00AC0A31"/>
    <w:rsid w:val="00AD382F"/>
    <w:rsid w:val="00B561A3"/>
    <w:rsid w:val="00B662FE"/>
    <w:rsid w:val="00BA4440"/>
    <w:rsid w:val="00BA5F8F"/>
    <w:rsid w:val="00BF65F3"/>
    <w:rsid w:val="00C65BE7"/>
    <w:rsid w:val="00CD2D34"/>
    <w:rsid w:val="00D37AC2"/>
    <w:rsid w:val="00D571CE"/>
    <w:rsid w:val="00E06514"/>
    <w:rsid w:val="00E25131"/>
    <w:rsid w:val="00E44815"/>
    <w:rsid w:val="00E4492E"/>
    <w:rsid w:val="00E65EA7"/>
    <w:rsid w:val="00EA7BB0"/>
    <w:rsid w:val="00F21F89"/>
    <w:rsid w:val="00F24DEB"/>
    <w:rsid w:val="00FC3288"/>
    <w:rsid w:val="00FD3AE0"/>
    <w:rsid w:val="00FF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4751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3E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3E84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BF65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4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8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48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4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1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0A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3B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BEB"/>
  </w:style>
  <w:style w:type="paragraph" w:styleId="Footer">
    <w:name w:val="footer"/>
    <w:basedOn w:val="Normal"/>
    <w:link w:val="FooterChar"/>
    <w:uiPriority w:val="99"/>
    <w:unhideWhenUsed/>
    <w:rsid w:val="00563B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8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4T08:45:00Z</dcterms:created>
  <dcterms:modified xsi:type="dcterms:W3CDTF">2019-06-24T13:16:00Z</dcterms:modified>
</cp:coreProperties>
</file>